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19C" w:rsidRPr="00626D0D" w:rsidRDefault="0090319C" w:rsidP="0090319C">
      <w:pPr>
        <w:widowControl/>
        <w:adjustRightInd w:val="0"/>
        <w:snapToGrid w:val="0"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</w:p>
    <w:p w:rsidR="0090319C" w:rsidRPr="00291186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186">
        <w:rPr>
          <w:rFonts w:ascii="Times New Roman" w:hAnsi="Times New Roman" w:cs="Times New Roman"/>
          <w:b/>
          <w:bCs/>
          <w:sz w:val="24"/>
          <w:szCs w:val="24"/>
        </w:rPr>
        <w:t>Appendix A. Question items of motivation construc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90319C" w:rsidRPr="00291186" w:rsidTr="0051302A"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</w:tcPr>
          <w:p w:rsidR="0090319C" w:rsidRPr="00291186" w:rsidRDefault="0090319C" w:rsidP="005130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91186">
              <w:rPr>
                <w:rFonts w:ascii="Times New Roman" w:eastAsia="Times New Roman" w:hAnsi="Times New Roman" w:cs="Times New Roman"/>
                <w:lang w:val="en-GB"/>
              </w:rPr>
              <w:t>Item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If I don’t use LLMs to learn business-related English academic writing, it will have a negative impact on my life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Using LLMs to learn business-related English academic writing is important to me in order to gain recognition from my peers/teachers/family/boss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If there are future courses that use LLMs to assist in learning business-related English academic writing, I would be willing to participate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Even if it’s not required, I’m willing to use LLMs to learn business-related English academic writing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Using LLMs to learn business-related English academic writing is important to me because if I have relevant knowledge, others will respect me more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</w:rPr>
              <w:t>My parents encourage me to use LLMs to business-related English academic writing in my free time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  <w:lang w:val="en-GB"/>
              </w:rPr>
              <w:t>I can imagine myself using LLMs to write business-related English academic writing fluently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</w:rPr>
              <w:t>Using LLMs to learn business-related English academic writing is important to me because I plan to study abroad.</w:t>
            </w:r>
          </w:p>
        </w:tc>
      </w:tr>
      <w:tr w:rsidR="0090319C" w:rsidRPr="00291186" w:rsidTr="0051302A">
        <w:tc>
          <w:tcPr>
            <w:tcW w:w="5000" w:type="pct"/>
            <w:tcBorders>
              <w:top w:val="nil"/>
              <w:left w:val="nil"/>
              <w:right w:val="nil"/>
            </w:tcBorders>
          </w:tcPr>
          <w:p w:rsidR="0090319C" w:rsidRPr="00291186" w:rsidRDefault="0090319C" w:rsidP="0090319C">
            <w:pPr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291186">
              <w:rPr>
                <w:rFonts w:ascii="Times New Roman" w:eastAsia="宋体" w:hAnsi="Times New Roman" w:cs="Times New Roman"/>
              </w:rPr>
              <w:t>I must learn business-related English academic writing because I cannot get my degree without passing Business English courses.</w:t>
            </w:r>
          </w:p>
        </w:tc>
      </w:tr>
    </w:tbl>
    <w:p w:rsidR="0090319C" w:rsidRPr="00291186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D39" w:rsidRDefault="00A53D39" w:rsidP="0090319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GoBack"/>
      <w:bookmarkEnd w:id="0"/>
    </w:p>
    <w:p w:rsidR="00A53D39" w:rsidRPr="00626D0D" w:rsidRDefault="00A53D39" w:rsidP="00A53D39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  <w:r w:rsidRPr="00840B12">
        <w:rPr>
          <w:rFonts w:ascii="Times New Roman" w:hAnsi="Times New Roman" w:cs="Times New Roman"/>
          <w:b/>
          <w:bCs/>
          <w:sz w:val="24"/>
          <w:szCs w:val="24"/>
        </w:rPr>
        <w:t>. UTAUT Construct Questionnaire</w:t>
      </w:r>
    </w:p>
    <w:tbl>
      <w:tblPr>
        <w:tblW w:w="5000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651"/>
        <w:gridCol w:w="5655"/>
      </w:tblGrid>
      <w:tr w:rsidR="00A53D39" w:rsidRPr="00A835D8" w:rsidTr="0097008A">
        <w:trPr>
          <w:trHeight w:val="397"/>
        </w:trPr>
        <w:tc>
          <w:tcPr>
            <w:tcW w:w="1596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UTAUT Construct</w:t>
            </w:r>
          </w:p>
        </w:tc>
        <w:tc>
          <w:tcPr>
            <w:tcW w:w="340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Item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Performance Expectancy</w:t>
            </w:r>
          </w:p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find LLM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 to be useful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0660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sing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uld enable me to complete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asks more quickly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sing LLMs would increase my productivity in learning 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sing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ould improve my performance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sing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earning 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ould enhance my confidence to use English for communication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Effort Expectancy</w:t>
            </w:r>
          </w:p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fin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lexible and easy to us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to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oes not require much effort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t would be easy for me to become </w:t>
            </w:r>
            <w:proofErr w:type="spellStart"/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killful</w:t>
            </w:r>
            <w:proofErr w:type="spellEnd"/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t using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Social Influence</w:t>
            </w:r>
          </w:p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would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f my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er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ecommended it to me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would like to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296E4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f my instructors supported the use of it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nstructors in my department have been helpful in the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LMs 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5669A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 w:val="restart"/>
            <w:tcBorders>
              <w:top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Facilitating Condition</w:t>
            </w:r>
          </w:p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single" w:sz="4" w:space="0" w:color="000000"/>
              <w:bottom w:val="nil"/>
            </w:tcBorders>
            <w:vAlign w:val="center"/>
          </w:tcPr>
          <w:p w:rsidR="00A53D39" w:rsidRPr="00EE0F7E" w:rsidRDefault="00A53D39" w:rsidP="00A53D3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E0F7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re is adequate training on the use of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EE0F7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earning</w:t>
            </w:r>
            <w:r>
              <w:t xml:space="preserve">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EE0F7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my university.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nil"/>
            </w:tcBorders>
            <w:vAlign w:val="center"/>
          </w:tcPr>
          <w:p w:rsidR="00A53D39" w:rsidRPr="00A86E5A" w:rsidRDefault="00A53D39" w:rsidP="00A53D3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 presence of unstable power supply hinders the effective use of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my university</w:t>
            </w:r>
          </w:p>
        </w:tc>
      </w:tr>
      <w:tr w:rsidR="00A53D39" w:rsidRPr="00A835D8" w:rsidTr="0097008A">
        <w:trPr>
          <w:trHeight w:val="850"/>
        </w:trPr>
        <w:tc>
          <w:tcPr>
            <w:tcW w:w="1596" w:type="pct"/>
            <w:vMerge/>
            <w:tcBorders>
              <w:bottom w:val="single" w:sz="4" w:space="0" w:color="000000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404" w:type="pct"/>
            <w:tcBorders>
              <w:top w:val="nil"/>
              <w:bottom w:val="single" w:sz="4" w:space="0" w:color="000000"/>
            </w:tcBorders>
            <w:vAlign w:val="center"/>
          </w:tcPr>
          <w:p w:rsidR="00A53D39" w:rsidRPr="00A86E5A" w:rsidRDefault="00A53D39" w:rsidP="00A53D3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or design of contents and technology support in my university do not motivate me to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</w:tbl>
    <w:p w:rsidR="00A53D39" w:rsidRPr="00A835D8" w:rsidRDefault="00A53D39" w:rsidP="00A53D39">
      <w:pPr>
        <w:rPr>
          <w:lang w:val="en-GB"/>
        </w:rPr>
      </w:pPr>
      <w:r w:rsidRPr="00A835D8">
        <w:rPr>
          <w:lang w:val="en-GB"/>
        </w:rPr>
        <w:br w:type="page"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47"/>
        <w:gridCol w:w="6359"/>
      </w:tblGrid>
      <w:tr w:rsidR="00A53D39" w:rsidRPr="00A835D8" w:rsidTr="0097008A">
        <w:trPr>
          <w:trHeight w:val="397"/>
        </w:trPr>
        <w:tc>
          <w:tcPr>
            <w:tcW w:w="1172" w:type="pct"/>
            <w:tcBorders>
              <w:top w:val="single" w:sz="12" w:space="0" w:color="000000"/>
              <w:left w:val="nil"/>
              <w:right w:val="nil"/>
            </w:tcBorders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UTAUT Construct</w:t>
            </w:r>
          </w:p>
        </w:tc>
        <w:tc>
          <w:tcPr>
            <w:tcW w:w="3828" w:type="pct"/>
            <w:tcBorders>
              <w:top w:val="single" w:sz="12" w:space="0" w:color="000000"/>
              <w:left w:val="nil"/>
              <w:right w:val="nil"/>
            </w:tcBorders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Item</w:t>
            </w:r>
          </w:p>
        </w:tc>
      </w:tr>
      <w:tr w:rsidR="00A53D39" w:rsidRPr="00A835D8" w:rsidTr="0097008A">
        <w:trPr>
          <w:trHeight w:val="850"/>
        </w:trPr>
        <w:tc>
          <w:tcPr>
            <w:tcW w:w="117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Behavio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u</w:t>
            </w:r>
            <w:r w:rsidRPr="00A835D8">
              <w:rPr>
                <w:rFonts w:ascii="Times New Roman" w:eastAsia="Times New Roman" w:hAnsi="Times New Roman" w:cs="Times New Roman"/>
                <w:lang w:val="en-GB"/>
              </w:rPr>
              <w:t>ral Intention</w:t>
            </w:r>
          </w:p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82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3D39" w:rsidRPr="00A835D8" w:rsidRDefault="00A53D39" w:rsidP="0097008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plan to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A835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A53D39" w:rsidRPr="00A835D8" w:rsidTr="0097008A">
        <w:trPr>
          <w:trHeight w:val="850"/>
        </w:trPr>
        <w:tc>
          <w:tcPr>
            <w:tcW w:w="117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3D39" w:rsidRPr="00A835D8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82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53D39" w:rsidRPr="005A1DB0" w:rsidRDefault="00A53D39" w:rsidP="0097008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think I will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requently.</w:t>
            </w:r>
          </w:p>
        </w:tc>
      </w:tr>
      <w:tr w:rsidR="00A53D39" w:rsidRPr="00A835D8" w:rsidTr="0097008A">
        <w:trPr>
          <w:trHeight w:val="1710"/>
        </w:trPr>
        <w:tc>
          <w:tcPr>
            <w:tcW w:w="11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835D8">
              <w:rPr>
                <w:rFonts w:ascii="Times New Roman" w:eastAsia="Times New Roman" w:hAnsi="Times New Roman" w:cs="Times New Roman"/>
                <w:lang w:val="en-GB"/>
              </w:rPr>
              <w:t>Use Behavio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u</w:t>
            </w:r>
            <w:r w:rsidRPr="00A835D8">
              <w:rPr>
                <w:rFonts w:ascii="Times New Roman" w:eastAsia="Times New Roman" w:hAnsi="Times New Roman" w:cs="Times New Roman"/>
                <w:lang w:val="en-GB"/>
              </w:rPr>
              <w:t>r</w:t>
            </w:r>
          </w:p>
          <w:p w:rsidR="00A53D39" w:rsidRPr="00A835D8" w:rsidRDefault="00A53D39" w:rsidP="0097008A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8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3D39" w:rsidRPr="005A1DB0" w:rsidRDefault="00A53D39" w:rsidP="00A53D3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would enjoy using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  <w:p w:rsidR="00A53D39" w:rsidRDefault="00A53D39" w:rsidP="00970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A53D39" w:rsidRPr="005A1DB0" w:rsidRDefault="00A53D39" w:rsidP="00A53D3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like to us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Ms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arning </w:t>
            </w:r>
            <w:r w:rsidRPr="00A86E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usiness-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lish academic writing</w:t>
            </w:r>
            <w:r w:rsidRPr="005A1D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I plant to use them more in the future.</w:t>
            </w:r>
          </w:p>
        </w:tc>
      </w:tr>
    </w:tbl>
    <w:p w:rsidR="00A53D39" w:rsidRPr="00840B12" w:rsidRDefault="00A53D39" w:rsidP="00A53D39">
      <w:pPr>
        <w:rPr>
          <w:rFonts w:ascii="Times New Roman" w:hAnsi="Times New Roman" w:cs="Times New Roman"/>
          <w:sz w:val="24"/>
          <w:szCs w:val="24"/>
        </w:rPr>
      </w:pPr>
    </w:p>
    <w:p w:rsidR="00A53D39" w:rsidRPr="0090319C" w:rsidRDefault="00A53D39" w:rsidP="00A53D39"/>
    <w:p w:rsidR="0090319C" w:rsidRPr="00A53D39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0319C" w:rsidRDefault="0090319C" w:rsidP="0090319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0319C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D7C" w:rsidRDefault="004B1D7C">
      <w:r>
        <w:separator/>
      </w:r>
    </w:p>
  </w:endnote>
  <w:endnote w:type="continuationSeparator" w:id="0">
    <w:p w:rsidR="004B1D7C" w:rsidRDefault="004B1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62111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EE69E3" w:rsidRDefault="0090319C" w:rsidP="009064E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3D3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3D3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E69E3" w:rsidRDefault="004B1D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D7C" w:rsidRDefault="004B1D7C">
      <w:r>
        <w:separator/>
      </w:r>
    </w:p>
  </w:footnote>
  <w:footnote w:type="continuationSeparator" w:id="0">
    <w:p w:rsidR="004B1D7C" w:rsidRDefault="004B1D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69E3" w:rsidRDefault="004B1D7C" w:rsidP="0067313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69E3" w:rsidRDefault="004B1D7C" w:rsidP="00673134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27F3A"/>
    <w:multiLevelType w:val="multilevel"/>
    <w:tmpl w:val="6B02B9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DBC64B2"/>
    <w:multiLevelType w:val="multilevel"/>
    <w:tmpl w:val="8C2A9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0A16A9"/>
    <w:multiLevelType w:val="hybridMultilevel"/>
    <w:tmpl w:val="03983724"/>
    <w:lvl w:ilvl="0" w:tplc="CC2E7ADA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3C3003"/>
    <w:multiLevelType w:val="multilevel"/>
    <w:tmpl w:val="3C1692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82A7308"/>
    <w:multiLevelType w:val="multilevel"/>
    <w:tmpl w:val="8C2A9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23B2231"/>
    <w:multiLevelType w:val="multilevel"/>
    <w:tmpl w:val="C19064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FD86FD9"/>
    <w:multiLevelType w:val="multilevel"/>
    <w:tmpl w:val="3C1692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19C"/>
    <w:rsid w:val="004B1D7C"/>
    <w:rsid w:val="0090319C"/>
    <w:rsid w:val="009F7721"/>
    <w:rsid w:val="00A5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36452"/>
  <w15:chartTrackingRefBased/>
  <w15:docId w15:val="{08834A3F-260C-4468-9E5F-125EA14D4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19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03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03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ran Wang</dc:creator>
  <cp:keywords/>
  <dc:description/>
  <cp:lastModifiedBy>Qingran Wang</cp:lastModifiedBy>
  <cp:revision>2</cp:revision>
  <dcterms:created xsi:type="dcterms:W3CDTF">2024-12-24T12:51:00Z</dcterms:created>
  <dcterms:modified xsi:type="dcterms:W3CDTF">2024-12-25T12:12:00Z</dcterms:modified>
</cp:coreProperties>
</file>